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S1 Table. </w:t>
      </w:r>
      <w:r>
        <w:rPr>
          <w:rFonts w:ascii="Times New Roman" w:hAnsi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ummary of GWR regression coefficients.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0"/>
        <w:gridCol w:w="23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rovince</w:t>
            </w:r>
          </w:p>
        </w:tc>
        <w:tc>
          <w:tcPr>
            <w:tcW w:w="23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x2</w:t>
            </w:r>
          </w:p>
        </w:tc>
        <w:tc>
          <w:tcPr>
            <w:tcW w:w="23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x3</w:t>
            </w:r>
          </w:p>
        </w:tc>
        <w:tc>
          <w:tcPr>
            <w:tcW w:w="23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x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jing</w:t>
            </w:r>
          </w:p>
        </w:tc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-0.012</w:t>
            </w:r>
          </w:p>
        </w:tc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52</w:t>
            </w:r>
          </w:p>
        </w:tc>
        <w:tc>
          <w:tcPr>
            <w:tcW w:w="23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anji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-0.007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5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be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-0.01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5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x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-0.052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5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-0.02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47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aoning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14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47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-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li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24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41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-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2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3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-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gha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01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0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1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ejiang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0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hu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1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jia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14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71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x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28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9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ndong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0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a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4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be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57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2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a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6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4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7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x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88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9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ina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7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86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ngqing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9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9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118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1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zhou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99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62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na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134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bet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17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01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anx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79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su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12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4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gha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142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3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ngxia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93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5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njiang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177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-0.005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144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4E59D1"/>
    <w:rsid w:val="464B3B7F"/>
    <w:rsid w:val="747D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8:58:00Z</dcterms:created>
  <dc:creator>drzha</dc:creator>
  <cp:lastModifiedBy>WPS_1650565018</cp:lastModifiedBy>
  <dcterms:modified xsi:type="dcterms:W3CDTF">2024-06-02T11:46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D7FC9DF9EA9449E285C38E67D64E585E_12</vt:lpwstr>
  </property>
</Properties>
</file>